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C58" w:rsidRDefault="00147C58" w:rsidP="00147C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Summary of SNPs found in the twelv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aris </w:t>
      </w:r>
      <w:r>
        <w:rPr>
          <w:rFonts w:ascii="Times New Roman" w:hAnsi="Times New Roman" w:cs="Times New Roman"/>
          <w:b/>
          <w:sz w:val="24"/>
          <w:szCs w:val="24"/>
        </w:rPr>
        <w:t>complet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hloroplast genomes. </w:t>
      </w:r>
    </w:p>
    <w:tbl>
      <w:tblPr>
        <w:tblStyle w:val="a3"/>
        <w:tblW w:w="85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94"/>
        <w:gridCol w:w="1602"/>
        <w:gridCol w:w="2159"/>
        <w:gridCol w:w="2265"/>
      </w:tblGrid>
      <w:tr w:rsidR="00147C58" w:rsidTr="00486901">
        <w:trPr>
          <w:jc w:val="center"/>
        </w:trPr>
        <w:tc>
          <w:tcPr>
            <w:tcW w:w="249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ta type</w:t>
            </w:r>
          </w:p>
        </w:tc>
        <w:tc>
          <w:tcPr>
            <w:tcW w:w="160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SNPs</w:t>
            </w:r>
          </w:p>
        </w:tc>
        <w:tc>
          <w:tcPr>
            <w:tcW w:w="215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haracters(</w:t>
            </w:r>
            <w:proofErr w:type="spellStart"/>
            <w:r>
              <w:rPr>
                <w:rFonts w:hint="eastAsia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vergence proportion (%)</w:t>
            </w:r>
          </w:p>
        </w:tc>
      </w:tr>
      <w:tr w:rsidR="00147C58" w:rsidTr="00486901">
        <w:trPr>
          <w:jc w:val="center"/>
        </w:trPr>
        <w:tc>
          <w:tcPr>
            <w:tcW w:w="24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chloroplast genome</w:t>
            </w:r>
          </w:p>
        </w:tc>
        <w:tc>
          <w:tcPr>
            <w:tcW w:w="16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48</w:t>
            </w:r>
          </w:p>
        </w:tc>
        <w:tc>
          <w:tcPr>
            <w:tcW w:w="21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22</w:t>
            </w:r>
          </w:p>
        </w:tc>
        <w:tc>
          <w:tcPr>
            <w:tcW w:w="226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6</w:t>
            </w:r>
          </w:p>
        </w:tc>
      </w:tr>
      <w:tr w:rsidR="00147C58" w:rsidTr="00486901">
        <w:trPr>
          <w:jc w:val="center"/>
        </w:trPr>
        <w:tc>
          <w:tcPr>
            <w:tcW w:w="2494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-coding genes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34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0,590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  <w:r>
              <w:rPr>
                <w:rFonts w:hint="eastAsia"/>
                <w:sz w:val="24"/>
                <w:szCs w:val="24"/>
              </w:rPr>
              <w:t>55</w:t>
            </w:r>
          </w:p>
        </w:tc>
      </w:tr>
      <w:tr w:rsidR="00147C58" w:rsidTr="00486901">
        <w:trPr>
          <w:jc w:val="center"/>
        </w:trPr>
        <w:tc>
          <w:tcPr>
            <w:tcW w:w="2494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coding regions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95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3,705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center"/>
          </w:tcPr>
          <w:p w:rsidR="00147C58" w:rsidRDefault="00147C58" w:rsidP="00486901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033</w:t>
            </w:r>
          </w:p>
        </w:tc>
      </w:tr>
    </w:tbl>
    <w:p w:rsidR="003F1578" w:rsidRDefault="003F1578"/>
    <w:sectPr w:rsidR="003F1578" w:rsidSect="003F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7C58"/>
    <w:rsid w:val="00007882"/>
    <w:rsid w:val="00095E6F"/>
    <w:rsid w:val="000B27F7"/>
    <w:rsid w:val="000B3969"/>
    <w:rsid w:val="00147C58"/>
    <w:rsid w:val="002104D6"/>
    <w:rsid w:val="0027551D"/>
    <w:rsid w:val="003174FC"/>
    <w:rsid w:val="0038013C"/>
    <w:rsid w:val="003D7379"/>
    <w:rsid w:val="003F1578"/>
    <w:rsid w:val="0041284A"/>
    <w:rsid w:val="005826FE"/>
    <w:rsid w:val="0060047F"/>
    <w:rsid w:val="006D6186"/>
    <w:rsid w:val="0072125A"/>
    <w:rsid w:val="007331A8"/>
    <w:rsid w:val="007656CD"/>
    <w:rsid w:val="0079546B"/>
    <w:rsid w:val="007B3F80"/>
    <w:rsid w:val="007E0AFB"/>
    <w:rsid w:val="009A3D27"/>
    <w:rsid w:val="00AC58A5"/>
    <w:rsid w:val="00AF2A13"/>
    <w:rsid w:val="00B23077"/>
    <w:rsid w:val="00B9604F"/>
    <w:rsid w:val="00CB69B2"/>
    <w:rsid w:val="00F01CEB"/>
    <w:rsid w:val="00FA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47C5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01DE689-C564-4B68-97AA-6730AA13CAC4}"/>
</file>

<file path=customXml/itemProps2.xml><?xml version="1.0" encoding="utf-8"?>
<ds:datastoreItem xmlns:ds="http://schemas.openxmlformats.org/officeDocument/2006/customXml" ds:itemID="{A62E95A1-313B-4053-BE09-64951D68829E}"/>
</file>

<file path=customXml/itemProps3.xml><?xml version="1.0" encoding="utf-8"?>
<ds:datastoreItem xmlns:ds="http://schemas.openxmlformats.org/officeDocument/2006/customXml" ds:itemID="{B09E6379-653B-4B29-A441-CE6BF2211C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>Sky123.Org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6-08-29T01:52:00Z</dcterms:created>
  <dcterms:modified xsi:type="dcterms:W3CDTF">2016-08-2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